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DC96" w14:textId="3267A332" w:rsidR="001F6556" w:rsidRPr="0078617B" w:rsidRDefault="00370F5E" w:rsidP="00C2293B">
      <w:pPr>
        <w:spacing w:before="1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</w:t>
      </w:r>
      <w:r>
        <w:rPr>
          <w:rFonts w:ascii="Times New Roman" w:hAnsi="Times New Roman" w:cs="Times New Roman"/>
          <w:szCs w:val="21"/>
        </w:rPr>
        <w:t xml:space="preserve"> S1. </w:t>
      </w:r>
      <w:r w:rsidR="001F6556" w:rsidRPr="0078617B">
        <w:rPr>
          <w:rFonts w:ascii="Times New Roman" w:hAnsi="Times New Roman" w:cs="Times New Roman"/>
          <w:szCs w:val="21"/>
        </w:rPr>
        <w:t xml:space="preserve">Prevalence of type-specific </w:t>
      </w:r>
      <w:proofErr w:type="spellStart"/>
      <w:r w:rsidR="001F6556">
        <w:rPr>
          <w:rFonts w:ascii="Times New Roman" w:hAnsi="Times New Roman" w:cs="Times New Roman"/>
          <w:szCs w:val="21"/>
        </w:rPr>
        <w:t>Hr</w:t>
      </w:r>
      <w:proofErr w:type="spellEnd"/>
      <w:r w:rsidR="001F6556">
        <w:rPr>
          <w:rFonts w:ascii="Times New Roman" w:hAnsi="Times New Roman" w:cs="Times New Roman"/>
          <w:szCs w:val="21"/>
        </w:rPr>
        <w:t>-HPV</w:t>
      </w:r>
      <w:r w:rsidR="001F6556" w:rsidRPr="0078617B">
        <w:rPr>
          <w:rFonts w:ascii="Times New Roman" w:hAnsi="Times New Roman" w:cs="Times New Roman"/>
          <w:szCs w:val="21"/>
        </w:rPr>
        <w:t xml:space="preserve"> infection between Han and Mongols in </w:t>
      </w:r>
      <w:proofErr w:type="spellStart"/>
      <w:r w:rsidR="001F6556" w:rsidRPr="0078617B">
        <w:rPr>
          <w:rFonts w:ascii="Times New Roman" w:hAnsi="Times New Roman" w:cs="Times New Roman"/>
          <w:szCs w:val="21"/>
        </w:rPr>
        <w:t>Xianghuangqi</w:t>
      </w:r>
      <w:proofErr w:type="spellEnd"/>
      <w:r w:rsidR="001F6556" w:rsidRPr="0078617B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1F6556" w:rsidRPr="0078617B">
        <w:rPr>
          <w:rFonts w:ascii="Times New Roman" w:hAnsi="Times New Roman" w:cs="Times New Roman"/>
          <w:szCs w:val="21"/>
        </w:rPr>
        <w:t>Wushenqi</w:t>
      </w:r>
      <w:proofErr w:type="spellEnd"/>
      <w:r w:rsidR="001F6556" w:rsidRPr="0078617B">
        <w:rPr>
          <w:rFonts w:ascii="Times New Roman" w:hAnsi="Times New Roman" w:cs="Times New Roman"/>
          <w:szCs w:val="21"/>
        </w:rPr>
        <w:t xml:space="preserve"> (n; %)</w:t>
      </w:r>
    </w:p>
    <w:tbl>
      <w:tblPr>
        <w:tblW w:w="12548" w:type="dxa"/>
        <w:tblLook w:val="04A0" w:firstRow="1" w:lastRow="0" w:firstColumn="1" w:lastColumn="0" w:noHBand="0" w:noVBand="1"/>
      </w:tblPr>
      <w:tblGrid>
        <w:gridCol w:w="1677"/>
        <w:gridCol w:w="1258"/>
        <w:gridCol w:w="1399"/>
        <w:gridCol w:w="1111"/>
        <w:gridCol w:w="1524"/>
        <w:gridCol w:w="1321"/>
        <w:gridCol w:w="1495"/>
        <w:gridCol w:w="1601"/>
        <w:gridCol w:w="1162"/>
      </w:tblGrid>
      <w:tr w:rsidR="00382803" w:rsidRPr="0078617B" w14:paraId="326E893B" w14:textId="77777777" w:rsidTr="00382803">
        <w:trPr>
          <w:trHeight w:val="339"/>
        </w:trPr>
        <w:tc>
          <w:tcPr>
            <w:tcW w:w="16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01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 Genotypes</w:t>
            </w:r>
          </w:p>
        </w:tc>
        <w:tc>
          <w:tcPr>
            <w:tcW w:w="26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364" w14:textId="77777777" w:rsidR="001F6556" w:rsidRPr="0078617B" w:rsidRDefault="001F6556" w:rsidP="00C2293B">
            <w:pPr>
              <w:widowControl/>
              <w:spacing w:before="1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huangqi</w:t>
            </w:r>
            <w:proofErr w:type="spellEnd"/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DA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3"/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AFD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8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295" w14:textId="77777777" w:rsidR="001F6556" w:rsidRPr="0078617B" w:rsidRDefault="001F6556" w:rsidP="00C2293B">
            <w:pPr>
              <w:widowControl/>
              <w:spacing w:before="1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shenqi</w:t>
            </w:r>
            <w:proofErr w:type="spellEnd"/>
          </w:p>
        </w:tc>
        <w:tc>
          <w:tcPr>
            <w:tcW w:w="16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20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63"/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0F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A67CFE" w:rsidRPr="0078617B" w14:paraId="18DB2229" w14:textId="77777777" w:rsidTr="00382803">
        <w:trPr>
          <w:trHeight w:val="283"/>
        </w:trPr>
        <w:tc>
          <w:tcPr>
            <w:tcW w:w="167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3736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F20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 (n=509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5FF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s (n=832)</w:t>
            </w: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3534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E0FD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ED70" w14:textId="5C5366CD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 (n=1,170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CF1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s (n=821)</w:t>
            </w:r>
          </w:p>
        </w:tc>
        <w:tc>
          <w:tcPr>
            <w:tcW w:w="16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B39F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6B6A5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A67CFE" w:rsidRPr="0078617B" w14:paraId="00F2B598" w14:textId="77777777" w:rsidTr="00382803">
        <w:trPr>
          <w:trHeight w:val="225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C3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PV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B9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; 11.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0B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; 19.6%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59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1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54C" w14:textId="7A5FE2CC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597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; 17.9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94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; 23.6%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94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3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3A21" w14:textId="1F2FCEE8" w:rsidR="001F6556" w:rsidRPr="0078617B" w:rsidRDefault="00343251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</w:tr>
      <w:tr w:rsidR="00A67CFE" w:rsidRPr="0078617B" w14:paraId="7768D4A5" w14:textId="77777777" w:rsidTr="00382803">
        <w:trPr>
          <w:trHeight w:val="197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452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1D0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; 2.0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F6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; 4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BB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CAD" w14:textId="1198EBC9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E3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; 3.7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EE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; 4.4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CE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31A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</w:tr>
      <w:tr w:rsidR="00A67CFE" w:rsidRPr="0078617B" w14:paraId="79C79459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C87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15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1.6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1DB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; 2.2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03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70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1B8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; 1.9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22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; 2.7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08D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89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A67CFE" w:rsidRPr="0078617B" w14:paraId="6AABC888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5B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F78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; 1.8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9C8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; 3.2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9A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F10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16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; 1.5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F1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; 4.1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BD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C1A5" w14:textId="46AD003E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67CFE" w:rsidRPr="0078617B" w14:paraId="0F31DBD1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15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13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 0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FC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; 0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C9F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781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CB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; 1.2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66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5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401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90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</w:tr>
      <w:tr w:rsidR="00A67CFE" w:rsidRPr="0078617B" w14:paraId="73616302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A9D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01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 0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697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4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39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351" w14:textId="1879C677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BB9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; 1.3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27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; 1.6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2D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B61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</w:tr>
      <w:tr w:rsidR="00A67CFE" w:rsidRPr="0078617B" w14:paraId="7757205F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DB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DD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; 1.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43E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4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E4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1C4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F4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; 1.7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08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; 2.1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06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54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</w:t>
            </w:r>
          </w:p>
        </w:tc>
      </w:tr>
      <w:tr w:rsidR="00A67CFE" w:rsidRPr="0078617B" w14:paraId="56A93186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D33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A9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 0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B7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; 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96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93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D4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0.7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27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5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83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B4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A67CFE" w:rsidRPr="0078617B" w14:paraId="6D2D9E9F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C90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7B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; 1.0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6D9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; 1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1B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7B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64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; 0.9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840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; 1.7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77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6F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A67CFE" w:rsidRPr="0078617B" w14:paraId="1C22C5C6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6B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EFF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; 1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18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4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CB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D57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C5B1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; 2.5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1AB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; 2.4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C1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C73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</w:tr>
      <w:tr w:rsidR="00A67CFE" w:rsidRPr="0078617B" w14:paraId="71ED554B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F30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2E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; 0.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90C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1.0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49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E6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38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; 1.2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1B9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1.0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368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73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A67CFE" w:rsidRPr="0078617B" w14:paraId="21A5E381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DE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45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1.6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76E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; 2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7A6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8C01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520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; 1.9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06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; 2.7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6F61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AA2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A67CFE" w:rsidRPr="0078617B" w14:paraId="15530546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820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99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; 1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76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; 1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76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2A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F7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; 1.3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C3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; 0.4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26F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5614" w14:textId="58017820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A67CFE" w:rsidRPr="0078617B" w14:paraId="0DF1A674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1743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2E1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; 0.6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6D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; 1.0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CEEB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F944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951F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; 0.8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3E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; 0.6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08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8BB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</w:tr>
      <w:tr w:rsidR="00A67CFE" w:rsidRPr="0078617B" w14:paraId="67029D6A" w14:textId="77777777" w:rsidTr="00382803">
        <w:trPr>
          <w:trHeight w:val="22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61D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V-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792D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; 0.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7C8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; 1.2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8D2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3D6" w14:textId="4B7F3D6F" w:rsidR="001F6556" w:rsidRPr="0078617B" w:rsidRDefault="00C2293B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93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C229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087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; 1.0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EF9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; 1.7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E536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FA5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</w:tr>
      <w:tr w:rsidR="001F6556" w:rsidRPr="0078617B" w14:paraId="2AE17393" w14:textId="77777777" w:rsidTr="00382803">
        <w:trPr>
          <w:trHeight w:val="225"/>
        </w:trPr>
        <w:tc>
          <w:tcPr>
            <w:tcW w:w="1254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87E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lastRenderedPageBreak/>
              <w:t>a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rson's</w:t>
            </w:r>
            <w:proofErr w:type="spellEnd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i-square test was performed to compare the prevalence of HPV infection between Han and Mongols in two regions of Inner Mongolia</w:t>
            </w:r>
          </w:p>
        </w:tc>
      </w:tr>
      <w:tr w:rsidR="001F6556" w:rsidRPr="0078617B" w14:paraId="774C90DA" w14:textId="77777777" w:rsidTr="00382803">
        <w:trPr>
          <w:trHeight w:val="225"/>
        </w:trPr>
        <w:tc>
          <w:tcPr>
            <w:tcW w:w="125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42A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</w:t>
            </w:r>
            <w:proofErr w:type="spellEnd"/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count of multi-infection, the number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HPV</w:t>
            </w:r>
            <w:r w:rsidRPr="007861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s may less than the sum of each HPV genotype</w:t>
            </w:r>
          </w:p>
          <w:p w14:paraId="0B0FC6DC" w14:textId="77777777" w:rsidR="001F6556" w:rsidRPr="0078617B" w:rsidRDefault="001F6556" w:rsidP="00C2293B">
            <w:pPr>
              <w:widowControl/>
              <w:spacing w:before="1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B9857BF" w14:textId="3F8D064A" w:rsidR="006A6017" w:rsidRDefault="006A6017" w:rsidP="00C2293B"/>
    <w:p w14:paraId="20371429" w14:textId="7C0D231C" w:rsidR="00382803" w:rsidRDefault="00382803" w:rsidP="00C2293B"/>
    <w:p w14:paraId="1F08EE8C" w14:textId="34B430A0" w:rsidR="00382803" w:rsidRDefault="00382803" w:rsidP="00C2293B"/>
    <w:p w14:paraId="7FBA33B3" w14:textId="77777777" w:rsidR="00382803" w:rsidRDefault="00382803" w:rsidP="00C2293B"/>
    <w:p w14:paraId="40EFB5D8" w14:textId="35234358" w:rsidR="001F6556" w:rsidRDefault="00382803" w:rsidP="00382803">
      <w:pPr>
        <w:jc w:val="center"/>
      </w:pPr>
      <w:r>
        <w:rPr>
          <w:noProof/>
        </w:rPr>
        <w:drawing>
          <wp:inline distT="0" distB="0" distL="0" distR="0" wp14:anchorId="329945F6" wp14:editId="430F76B1">
            <wp:extent cx="6034088" cy="3262312"/>
            <wp:effectExtent l="0" t="0" r="5080" b="1460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7BD6AF31-1F20-4A54-8CCC-FC894877E1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FCFEEDB" w14:textId="16F90507" w:rsidR="00382803" w:rsidRPr="0093243B" w:rsidRDefault="00370F5E" w:rsidP="0038280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 S1. </w:t>
      </w:r>
      <w:r w:rsidR="00382803" w:rsidRPr="0078617B">
        <w:rPr>
          <w:rFonts w:ascii="Times New Roman" w:eastAsia="宋体" w:hAnsi="Times New Roman" w:cs="Times New Roman"/>
          <w:sz w:val="24"/>
          <w:szCs w:val="24"/>
        </w:rPr>
        <w:t xml:space="preserve">Age-distribution of </w:t>
      </w:r>
      <w:proofErr w:type="spellStart"/>
      <w:r w:rsidR="00382803">
        <w:rPr>
          <w:rFonts w:ascii="Times New Roman" w:eastAsia="宋体" w:hAnsi="Times New Roman" w:cs="Times New Roman"/>
          <w:sz w:val="24"/>
          <w:szCs w:val="24"/>
        </w:rPr>
        <w:t>Hr</w:t>
      </w:r>
      <w:proofErr w:type="spellEnd"/>
      <w:r w:rsidR="00382803">
        <w:rPr>
          <w:rFonts w:ascii="Times New Roman" w:eastAsia="宋体" w:hAnsi="Times New Roman" w:cs="Times New Roman"/>
          <w:sz w:val="24"/>
          <w:szCs w:val="24"/>
        </w:rPr>
        <w:t>-HPV</w:t>
      </w:r>
      <w:r w:rsidR="00382803" w:rsidRPr="0078617B">
        <w:rPr>
          <w:rFonts w:ascii="Times New Roman" w:eastAsia="宋体" w:hAnsi="Times New Roman" w:cs="Times New Roman"/>
          <w:sz w:val="24"/>
          <w:szCs w:val="24"/>
        </w:rPr>
        <w:t xml:space="preserve"> prevalence, </w:t>
      </w:r>
      <w:bookmarkStart w:id="0" w:name="_Hlk76627370"/>
      <w:r w:rsidR="00382803" w:rsidRPr="0078617B">
        <w:rPr>
          <w:rFonts w:ascii="Times New Roman" w:eastAsia="宋体" w:hAnsi="Times New Roman" w:cs="Times New Roman"/>
          <w:sz w:val="24"/>
          <w:szCs w:val="24"/>
        </w:rPr>
        <w:t xml:space="preserve">stratified by </w:t>
      </w:r>
      <w:r w:rsidR="00382803">
        <w:rPr>
          <w:rFonts w:ascii="Times New Roman" w:eastAsia="宋体" w:hAnsi="Times New Roman" w:cs="Times New Roman"/>
          <w:sz w:val="24"/>
          <w:szCs w:val="24"/>
        </w:rPr>
        <w:t xml:space="preserve">region and </w:t>
      </w:r>
      <w:r w:rsidR="00382803" w:rsidRPr="0078617B">
        <w:rPr>
          <w:rFonts w:ascii="Times New Roman" w:eastAsia="宋体" w:hAnsi="Times New Roman" w:cs="Times New Roman"/>
          <w:sz w:val="24"/>
          <w:szCs w:val="24"/>
        </w:rPr>
        <w:t>ethnicity</w:t>
      </w:r>
      <w:bookmarkEnd w:id="0"/>
    </w:p>
    <w:p w14:paraId="24DB6575" w14:textId="77777777" w:rsidR="00382803" w:rsidRPr="00382803" w:rsidRDefault="00382803" w:rsidP="00C2293B"/>
    <w:sectPr w:rsidR="00382803" w:rsidRPr="00382803" w:rsidSect="001F65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FBB1F" w14:textId="77777777" w:rsidR="0005350F" w:rsidRDefault="0005350F" w:rsidP="001F6556">
      <w:r>
        <w:separator/>
      </w:r>
    </w:p>
  </w:endnote>
  <w:endnote w:type="continuationSeparator" w:id="0">
    <w:p w14:paraId="593653F8" w14:textId="77777777" w:rsidR="0005350F" w:rsidRDefault="0005350F" w:rsidP="001F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4C79B" w14:textId="77777777" w:rsidR="0005350F" w:rsidRDefault="0005350F" w:rsidP="001F6556">
      <w:r>
        <w:separator/>
      </w:r>
    </w:p>
  </w:footnote>
  <w:footnote w:type="continuationSeparator" w:id="0">
    <w:p w14:paraId="0FCB4CE4" w14:textId="77777777" w:rsidR="0005350F" w:rsidRDefault="0005350F" w:rsidP="001F6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17"/>
    <w:rsid w:val="0005350F"/>
    <w:rsid w:val="000F00E3"/>
    <w:rsid w:val="001F6556"/>
    <w:rsid w:val="00343251"/>
    <w:rsid w:val="00370F5E"/>
    <w:rsid w:val="00382803"/>
    <w:rsid w:val="00416AA0"/>
    <w:rsid w:val="006A6017"/>
    <w:rsid w:val="008D08DD"/>
    <w:rsid w:val="00A67CFE"/>
    <w:rsid w:val="00A71DAA"/>
    <w:rsid w:val="00C2293B"/>
    <w:rsid w:val="00CB5712"/>
    <w:rsid w:val="00CD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74DE7"/>
  <w15:chartTrackingRefBased/>
  <w15:docId w15:val="{66236564-FF90-446F-BDA2-F7A20575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5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5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83\Desktop\&#35770;&#25991;\&#27721;&#26063;&#12289;&#33945;&#21476;&#26063;&#22899;&#24615;HPV&#24863;&#26579;&#21450;CIN&#24739;&#30149;&#29305;&#24449;\&#27721;&#26063;&#12289;&#33945;&#21476;&#26063;&#23545;&#2760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论文图表4!$D$1</c:f>
              <c:strCache>
                <c:ptCount val="1"/>
                <c:pt idx="0">
                  <c:v>Han-XHQ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论文图表4!$A$2:$A$7</c:f>
              <c:strCache>
                <c:ptCount val="6"/>
                <c:pt idx="0">
                  <c:v>30-34</c:v>
                </c:pt>
                <c:pt idx="1">
                  <c:v>35-39</c:v>
                </c:pt>
                <c:pt idx="2">
                  <c:v>40-44</c:v>
                </c:pt>
                <c:pt idx="3">
                  <c:v>45-49</c:v>
                </c:pt>
                <c:pt idx="4">
                  <c:v>50-54</c:v>
                </c:pt>
                <c:pt idx="5">
                  <c:v>55-59</c:v>
                </c:pt>
              </c:strCache>
            </c:strRef>
          </c:cat>
          <c:val>
            <c:numRef>
              <c:f>论文图表4!$D$2:$D$7</c:f>
              <c:numCache>
                <c:formatCode>0.0_);[Red]\(0.0\)</c:formatCode>
                <c:ptCount val="6"/>
                <c:pt idx="0">
                  <c:v>9.1</c:v>
                </c:pt>
                <c:pt idx="1">
                  <c:v>12.5</c:v>
                </c:pt>
                <c:pt idx="2">
                  <c:v>14.3</c:v>
                </c:pt>
                <c:pt idx="3">
                  <c:v>10.8</c:v>
                </c:pt>
                <c:pt idx="4">
                  <c:v>11.2</c:v>
                </c:pt>
                <c:pt idx="5">
                  <c:v>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28-464E-8460-571F64CEDDDB}"/>
            </c:ext>
          </c:extLst>
        </c:ser>
        <c:ser>
          <c:idx val="3"/>
          <c:order val="1"/>
          <c:tx>
            <c:strRef>
              <c:f>论文图表4!$E$1</c:f>
              <c:strCache>
                <c:ptCount val="1"/>
                <c:pt idx="0">
                  <c:v>Mongols-XHQ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论文图表4!$A$2:$A$7</c:f>
              <c:strCache>
                <c:ptCount val="6"/>
                <c:pt idx="0">
                  <c:v>30-34</c:v>
                </c:pt>
                <c:pt idx="1">
                  <c:v>35-39</c:v>
                </c:pt>
                <c:pt idx="2">
                  <c:v>40-44</c:v>
                </c:pt>
                <c:pt idx="3">
                  <c:v>45-49</c:v>
                </c:pt>
                <c:pt idx="4">
                  <c:v>50-54</c:v>
                </c:pt>
                <c:pt idx="5">
                  <c:v>55-59</c:v>
                </c:pt>
              </c:strCache>
            </c:strRef>
          </c:cat>
          <c:val>
            <c:numRef>
              <c:f>论文图表4!$E$2:$E$7</c:f>
              <c:numCache>
                <c:formatCode>0.0_);[Red]\(0.0\)</c:formatCode>
                <c:ptCount val="6"/>
                <c:pt idx="0">
                  <c:v>16.3</c:v>
                </c:pt>
                <c:pt idx="1">
                  <c:v>13.4</c:v>
                </c:pt>
                <c:pt idx="2">
                  <c:v>18.600000000000001</c:v>
                </c:pt>
                <c:pt idx="3">
                  <c:v>22.4</c:v>
                </c:pt>
                <c:pt idx="4">
                  <c:v>19.3</c:v>
                </c:pt>
                <c:pt idx="5">
                  <c:v>2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28-464E-8460-571F64CEDDDB}"/>
            </c:ext>
          </c:extLst>
        </c:ser>
        <c:ser>
          <c:idx val="4"/>
          <c:order val="2"/>
          <c:tx>
            <c:strRef>
              <c:f>论文图表4!$F$1</c:f>
              <c:strCache>
                <c:ptCount val="1"/>
                <c:pt idx="0">
                  <c:v>Han-WSQ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论文图表4!$A$2:$A$7</c:f>
              <c:strCache>
                <c:ptCount val="6"/>
                <c:pt idx="0">
                  <c:v>30-34</c:v>
                </c:pt>
                <c:pt idx="1">
                  <c:v>35-39</c:v>
                </c:pt>
                <c:pt idx="2">
                  <c:v>40-44</c:v>
                </c:pt>
                <c:pt idx="3">
                  <c:v>45-49</c:v>
                </c:pt>
                <c:pt idx="4">
                  <c:v>50-54</c:v>
                </c:pt>
                <c:pt idx="5">
                  <c:v>55-59</c:v>
                </c:pt>
              </c:strCache>
            </c:strRef>
          </c:cat>
          <c:val>
            <c:numRef>
              <c:f>论文图表4!$F$2:$F$7</c:f>
              <c:numCache>
                <c:formatCode>0.0_);[Red]\(0.0\)</c:formatCode>
                <c:ptCount val="6"/>
                <c:pt idx="0">
                  <c:v>13.1</c:v>
                </c:pt>
                <c:pt idx="1">
                  <c:v>16</c:v>
                </c:pt>
                <c:pt idx="2">
                  <c:v>23.4</c:v>
                </c:pt>
                <c:pt idx="3">
                  <c:v>14.4</c:v>
                </c:pt>
                <c:pt idx="4">
                  <c:v>18.399999999999999</c:v>
                </c:pt>
                <c:pt idx="5">
                  <c:v>3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E28-464E-8460-571F64CEDDDB}"/>
            </c:ext>
          </c:extLst>
        </c:ser>
        <c:ser>
          <c:idx val="5"/>
          <c:order val="3"/>
          <c:tx>
            <c:strRef>
              <c:f>论文图表4!$G$1</c:f>
              <c:strCache>
                <c:ptCount val="1"/>
                <c:pt idx="0">
                  <c:v>Mongols-WSQ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论文图表4!$A$2:$A$7</c:f>
              <c:strCache>
                <c:ptCount val="6"/>
                <c:pt idx="0">
                  <c:v>30-34</c:v>
                </c:pt>
                <c:pt idx="1">
                  <c:v>35-39</c:v>
                </c:pt>
                <c:pt idx="2">
                  <c:v>40-44</c:v>
                </c:pt>
                <c:pt idx="3">
                  <c:v>45-49</c:v>
                </c:pt>
                <c:pt idx="4">
                  <c:v>50-54</c:v>
                </c:pt>
                <c:pt idx="5">
                  <c:v>55-59</c:v>
                </c:pt>
              </c:strCache>
            </c:strRef>
          </c:cat>
          <c:val>
            <c:numRef>
              <c:f>论文图表4!$G$2:$G$7</c:f>
              <c:numCache>
                <c:formatCode>0.0_);[Red]\(0.0\)</c:formatCode>
                <c:ptCount val="6"/>
                <c:pt idx="0">
                  <c:v>26.3</c:v>
                </c:pt>
                <c:pt idx="1">
                  <c:v>17.899999999999999</c:v>
                </c:pt>
                <c:pt idx="2">
                  <c:v>22.2</c:v>
                </c:pt>
                <c:pt idx="3">
                  <c:v>23.4</c:v>
                </c:pt>
                <c:pt idx="4">
                  <c:v>22.8</c:v>
                </c:pt>
                <c:pt idx="5">
                  <c:v>34.7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E28-464E-8460-571F64CEDD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2796792"/>
        <c:axId val="392797112"/>
      </c:lineChart>
      <c:catAx>
        <c:axId val="392796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Age group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92797112"/>
        <c:crosses val="autoZero"/>
        <c:auto val="1"/>
        <c:lblAlgn val="ctr"/>
        <c:lblOffset val="100"/>
        <c:noMultiLvlLbl val="0"/>
      </c:catAx>
      <c:valAx>
        <c:axId val="392797112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r-HPV prevalence %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_);[Red]\(0.0\)" sourceLinked="1"/>
        <c:majorTickMark val="in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9279679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</dc:creator>
  <cp:keywords/>
  <dc:description/>
  <cp:lastModifiedBy>Stone</cp:lastModifiedBy>
  <cp:revision>8</cp:revision>
  <dcterms:created xsi:type="dcterms:W3CDTF">2021-11-18T00:20:00Z</dcterms:created>
  <dcterms:modified xsi:type="dcterms:W3CDTF">2021-12-21T14:20:00Z</dcterms:modified>
</cp:coreProperties>
</file>